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358140" w14:textId="6C236B90" w:rsidR="00E3139C" w:rsidRDefault="00E3139C" w:rsidP="009A6E1D">
      <w:pPr>
        <w:pStyle w:val="Beschriftung"/>
        <w:keepNext/>
        <w:spacing w:line="360" w:lineRule="auto"/>
        <w:jc w:val="both"/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</w:rPr>
      </w:pPr>
      <w:r w:rsidRPr="00873AA0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 xml:space="preserve">Supplementary Data </w:t>
      </w:r>
      <w:r w:rsidR="00B2080C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>4</w:t>
      </w:r>
      <w:r w:rsidRPr="00873AA0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 xml:space="preserve">. </w:t>
      </w:r>
      <w:r w:rsidR="004B5323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</w:rPr>
        <w:t xml:space="preserve">Silhouette plot of k-means clustering. </w:t>
      </w:r>
      <w:r w:rsidR="009A6E1D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</w:rPr>
        <w:t xml:space="preserve">Using two </w:t>
      </w:r>
      <w:proofErr w:type="gramStart"/>
      <w:r w:rsidR="009A6E1D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</w:rPr>
        <w:t>clusters</w:t>
      </w:r>
      <w:proofErr w:type="gramEnd"/>
      <w:r w:rsidR="009A6E1D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</w:rPr>
        <w:t xml:space="preserve"> </w:t>
      </w:r>
      <w:r w:rsidR="00EB092E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</w:rPr>
        <w:t xml:space="preserve">results </w:t>
      </w:r>
      <w:r w:rsidR="00937027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</w:rPr>
        <w:t>in maximal</w:t>
      </w:r>
      <w:r w:rsidR="009A6E1D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</w:rPr>
        <w:t xml:space="preserve"> </w:t>
      </w:r>
      <w:r w:rsidR="00EB092E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</w:rPr>
        <w:t>silhouette width.</w:t>
      </w:r>
    </w:p>
    <w:p w14:paraId="5D7A9495" w14:textId="4FBA6D9D" w:rsidR="00EB092E" w:rsidRPr="00EB092E" w:rsidRDefault="00EB092E" w:rsidP="00EB092E">
      <w:r>
        <w:rPr>
          <w:noProof/>
        </w:rPr>
        <w:drawing>
          <wp:inline distT="0" distB="0" distL="0" distR="0" wp14:anchorId="3E0BFA10" wp14:editId="6C8507AF">
            <wp:extent cx="4572396" cy="4572396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72396" cy="45723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CFD20E" w14:textId="77777777" w:rsidR="001D3ADE" w:rsidRDefault="001D3ADE"/>
    <w:sectPr w:rsidR="001D3AD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39C"/>
    <w:rsid w:val="00122358"/>
    <w:rsid w:val="001D3ADE"/>
    <w:rsid w:val="00271D97"/>
    <w:rsid w:val="004B5323"/>
    <w:rsid w:val="00937027"/>
    <w:rsid w:val="009A6E1D"/>
    <w:rsid w:val="00B2080C"/>
    <w:rsid w:val="00E3139C"/>
    <w:rsid w:val="00EB092E"/>
    <w:rsid w:val="00F36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32AA87F"/>
  <w15:chartTrackingRefBased/>
  <w15:docId w15:val="{CC133B88-B1DB-4B33-BFA4-7BC7DF78A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3139C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E3139C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3</Characters>
  <Application>Microsoft Office Word</Application>
  <DocSecurity>0</DocSecurity>
  <Lines>1</Lines>
  <Paragraphs>1</Paragraphs>
  <ScaleCrop>false</ScaleCrop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Dudli</dc:creator>
  <cp:keywords/>
  <dc:description/>
  <cp:lastModifiedBy>Stefan Dudli</cp:lastModifiedBy>
  <cp:revision>7</cp:revision>
  <dcterms:created xsi:type="dcterms:W3CDTF">2022-02-01T11:55:00Z</dcterms:created>
  <dcterms:modified xsi:type="dcterms:W3CDTF">2022-05-13T21:38:00Z</dcterms:modified>
</cp:coreProperties>
</file>